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EBC" w:rsidRDefault="006F3EBC" w:rsidP="006F3EBC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  <w:r>
        <w:rPr>
          <w:rFonts w:ascii="Arial" w:hAnsi="Arial" w:cs="Arial"/>
          <w:b/>
          <w:sz w:val="28"/>
          <w:shd w:val="clear" w:color="auto" w:fill="FFFFFF"/>
          <w:lang w:val="en-GB"/>
        </w:rPr>
        <w:t>Additional file 1</w:t>
      </w:r>
      <w:bookmarkStart w:id="0" w:name="_GoBack"/>
      <w:bookmarkEnd w:id="0"/>
    </w:p>
    <w:p w:rsidR="006F3EBC" w:rsidRPr="00B26B16" w:rsidRDefault="006F3EBC" w:rsidP="006F3EBC">
      <w:pPr>
        <w:pStyle w:val="Textbody"/>
        <w:spacing w:after="0" w:line="480" w:lineRule="auto"/>
        <w:rPr>
          <w:rFonts w:ascii="Arial" w:hAnsi="Arial" w:cs="Arial"/>
          <w:b/>
          <w:sz w:val="28"/>
          <w:shd w:val="clear" w:color="auto" w:fill="FFFFFF"/>
          <w:lang w:val="en-GB"/>
        </w:rPr>
      </w:pPr>
    </w:p>
    <w:p w:rsidR="006F3EBC" w:rsidRPr="00B26B16" w:rsidRDefault="006F3EBC" w:rsidP="006F3EBC">
      <w:pPr>
        <w:spacing w:line="480" w:lineRule="auto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B26B16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Table </w:t>
      </w:r>
      <w:r w:rsidR="00252A26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S</w:t>
      </w:r>
      <w:r w:rsidRPr="00B26B16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1: Overview of </w:t>
      </w:r>
      <w:r w:rsidRPr="00B26B16">
        <w:rPr>
          <w:rFonts w:ascii="Arial" w:hAnsi="Arial" w:cs="Arial"/>
          <w:b/>
          <w:sz w:val="24"/>
          <w:szCs w:val="24"/>
          <w:u w:val="words"/>
          <w:shd w:val="clear" w:color="auto" w:fill="FFFFFF"/>
          <w:lang w:val="en-GB"/>
        </w:rPr>
        <w:t>SenseWear® (SWAmini</w:t>
      </w:r>
      <w:r w:rsidRPr="00B26B16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) and IPAQ (long version) parameters. </w:t>
      </w:r>
    </w:p>
    <w:p w:rsidR="006F3EBC" w:rsidRPr="00B26B16" w:rsidRDefault="006F3EBC" w:rsidP="006F3EBC">
      <w:pPr>
        <w:spacing w:line="48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B26B16">
        <w:rPr>
          <w:rFonts w:ascii="Arial" w:eastAsia="Times New Roman" w:hAnsi="Arial" w:cs="Arial"/>
          <w:color w:val="000000" w:themeColor="text1"/>
          <w:kern w:val="24"/>
          <w:sz w:val="24"/>
          <w:szCs w:val="24"/>
          <w:lang w:val="en-US" w:eastAsia="de-DE"/>
        </w:rPr>
        <w:t xml:space="preserve">The metabolic equivalent of task (MET) is an expression of energy expenditure as multitudes of estimated energy expenditure at rest (1 MET=1 kcal/hour/kg body weight). SWAmini data are calculated per hour/per day as the weighted mean of the 7-day recording period accounting for intra-week differences. IPAQ data are calculated per day from all reported activity for the 7-day period divided by seven. </w:t>
      </w:r>
    </w:p>
    <w:tbl>
      <w:tblPr>
        <w:tblStyle w:val="TableGrid"/>
        <w:tblW w:w="10348" w:type="dxa"/>
        <w:tblInd w:w="-572" w:type="dxa"/>
        <w:tblLook w:val="0420"/>
      </w:tblPr>
      <w:tblGrid>
        <w:gridCol w:w="1257"/>
        <w:gridCol w:w="2105"/>
        <w:gridCol w:w="2355"/>
        <w:gridCol w:w="2222"/>
        <w:gridCol w:w="2409"/>
      </w:tblGrid>
      <w:tr w:rsidR="006F3EBC" w:rsidRPr="00B26B16" w:rsidTr="00893759">
        <w:trPr>
          <w:trHeight w:val="497"/>
        </w:trPr>
        <w:tc>
          <w:tcPr>
            <w:tcW w:w="114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  <w:t>Device</w:t>
            </w:r>
          </w:p>
        </w:tc>
        <w:tc>
          <w:tcPr>
            <w:tcW w:w="2121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8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  <w:t>Parameter</w:t>
            </w:r>
          </w:p>
        </w:tc>
        <w:tc>
          <w:tcPr>
            <w:tcW w:w="2397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8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  <w:t>Unit</w:t>
            </w:r>
          </w:p>
        </w:tc>
        <w:tc>
          <w:tcPr>
            <w:tcW w:w="2250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8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  <w:t>Description</w:t>
            </w:r>
          </w:p>
        </w:tc>
        <w:tc>
          <w:tcPr>
            <w:tcW w:w="2433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8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8"/>
                <w:szCs w:val="24"/>
                <w:lang w:val="en-US" w:eastAsia="de-DE"/>
              </w:rPr>
              <w:t>Interpretation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 w:val="restart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WAmini</w:t>
            </w:r>
          </w:p>
        </w:tc>
        <w:tc>
          <w:tcPr>
            <w:tcW w:w="2121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Step count</w:t>
            </w:r>
          </w:p>
        </w:tc>
        <w:tc>
          <w:tcPr>
            <w:tcW w:w="2397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Steps/hour</w:t>
            </w:r>
          </w:p>
        </w:tc>
        <w:tc>
          <w:tcPr>
            <w:tcW w:w="2250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Step count per hour</w:t>
            </w:r>
          </w:p>
        </w:tc>
        <w:tc>
          <w:tcPr>
            <w:tcW w:w="2433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Gives an overview of all locomotor activity of the subject irrespective of intensity</w:t>
            </w:r>
          </w:p>
        </w:tc>
      </w:tr>
      <w:tr w:rsidR="006F3EBC" w:rsidRPr="006F3EBC" w:rsidTr="00893759">
        <w:trPr>
          <w:trHeight w:val="1229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Mean METs</w:t>
            </w:r>
          </w:p>
        </w:tc>
        <w:tc>
          <w:tcPr>
            <w:tcW w:w="2397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ET</w:t>
            </w:r>
          </w:p>
        </w:tc>
        <w:tc>
          <w:tcPr>
            <w:tcW w:w="2250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MET attributions of all 1-min episodes per day of recording time</w:t>
            </w:r>
          </w:p>
        </w:tc>
        <w:tc>
          <w:tcPr>
            <w:tcW w:w="2433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Indicator of general activity levels, reflecting both, intensity and duration of physical activity throughout the day</w:t>
            </w:r>
          </w:p>
        </w:tc>
      </w:tr>
      <w:tr w:rsidR="006F3EBC" w:rsidRPr="006F3EBC" w:rsidTr="00893759">
        <w:trPr>
          <w:trHeight w:val="1229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Active METs</w:t>
            </w:r>
          </w:p>
        </w:tc>
        <w:tc>
          <w:tcPr>
            <w:tcW w:w="2397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ET</w:t>
            </w:r>
          </w:p>
        </w:tc>
        <w:tc>
          <w:tcPr>
            <w:tcW w:w="2250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Mean of all MET attributions from 1-min episodes of MET&gt; 3 per day of recording time</w:t>
            </w:r>
          </w:p>
        </w:tc>
        <w:tc>
          <w:tcPr>
            <w:tcW w:w="2433" w:type="dxa"/>
            <w:hideMark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Indicator of mean intensity of physical exertion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  <w:t xml:space="preserve">Active Energy Expenditure 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  <w:t>MET*min/ 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  <w:t>Active METs multiplied by overall duration (min) of activity of MET&gt;3 per day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 xml:space="preserve">Sum of all activity related energy expenditure (defined as MET&gt;3) per day, reflecting both, intensity and duration, of physical activity 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LPA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hour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uration of all activity of MET 1.5-3 intensity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  <w:t>Duration of physical activity of low intensity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  <w:t>MPA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GB" w:eastAsia="de-DE"/>
              </w:rPr>
              <w:t>min/hour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uration of all activity of MET 3-6 intensity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  <w:t>Duration of physical activity of moderate intensity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VPA/VVPA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hour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uration of all activity of vigorous (MET 6-9, VPA) or very vigorous (MET&gt;9, VVPA) intensity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  <w:t>Duration of physical activity of vigorous or very vigorous intensity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 w:val="restart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IPAQ</w:t>
            </w: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Walking duration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aily time spent in walking activity (only bouts of &gt;10 min)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  <w:t>Indicator of the individual’s locomotor activity</w:t>
            </w:r>
          </w:p>
        </w:tc>
      </w:tr>
      <w:tr w:rsidR="006F3EBC" w:rsidRPr="006F3EBC" w:rsidTr="00893759">
        <w:trPr>
          <w:trHeight w:val="238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MPA duration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aily time spent in moderate intensity activities (only bouts of &gt;10 min)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  <w:t>Indicator of all moderate intensity activities except walking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VPA duration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Daily time spent in vigorous intensity activities (only bouts of &gt;10 min)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  <w:t>Indicator of all vigorous intensity activities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Total duration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in/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Time spent in any physical activity (only bouts of &gt;10 min)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  <w:t>Duration of all physical activity (MVPA and walking)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eastAsia="de-DE"/>
              </w:rPr>
              <w:t>Total EE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  <w:t>MET*min/day</w:t>
            </w:r>
          </w:p>
        </w:tc>
        <w:tc>
          <w:tcPr>
            <w:tcW w:w="2250" w:type="dxa"/>
          </w:tcPr>
          <w:p w:rsidR="006F3EBC" w:rsidRPr="00B26B16" w:rsidDel="00510E2C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Sum of all activity related energy expenditure (converted into MET estimates) multiplied by duration (min) of each activity and days with activity, divided by seven</w:t>
            </w:r>
          </w:p>
        </w:tc>
        <w:tc>
          <w:tcPr>
            <w:tcW w:w="2433" w:type="dxa"/>
          </w:tcPr>
          <w:p w:rsidR="006F3EBC" w:rsidRPr="00B26B16" w:rsidDel="00E92D58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Sum of all activity related energy expenditure per day, reflecting both, intensity and duration, of physical activity</w:t>
            </w:r>
          </w:p>
        </w:tc>
      </w:tr>
      <w:tr w:rsidR="006F3EBC" w:rsidRPr="00B26B16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work, domestic, leisure, transportation EE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MET*min/day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Sum of all activity related energy expenditure (including walking) per contextual domain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Context of energy expenditure</w:t>
            </w:r>
          </w:p>
        </w:tc>
      </w:tr>
      <w:tr w:rsidR="006F3EBC" w:rsidRPr="006F3EBC" w:rsidTr="00893759">
        <w:trPr>
          <w:trHeight w:val="897"/>
        </w:trPr>
        <w:tc>
          <w:tcPr>
            <w:tcW w:w="1147" w:type="dxa"/>
            <w:vMerge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</w:p>
        </w:tc>
        <w:tc>
          <w:tcPr>
            <w:tcW w:w="2121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4"/>
                <w:lang w:val="en-US" w:eastAsia="de-DE"/>
              </w:rPr>
              <w:t>low, moderate or high physical activity level</w:t>
            </w:r>
          </w:p>
        </w:tc>
        <w:tc>
          <w:tcPr>
            <w:tcW w:w="2397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250" w:type="dxa"/>
          </w:tcPr>
          <w:p w:rsidR="006F3EBC" w:rsidRPr="00B26B16" w:rsidRDefault="006F3EBC" w:rsidP="00893759">
            <w:pP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Individual IPAQ result converted into one of three IPAQ categories according to user manual</w:t>
            </w:r>
          </w:p>
        </w:tc>
        <w:tc>
          <w:tcPr>
            <w:tcW w:w="2433" w:type="dxa"/>
          </w:tcPr>
          <w:p w:rsidR="006F3EBC" w:rsidRPr="00B26B16" w:rsidRDefault="006F3EBC" w:rsidP="00893759">
            <w:pPr>
              <w:rPr>
                <w:rFonts w:ascii="Arial" w:eastAsiaTheme="minorEastAsia" w:hAnsi="Arial" w:cs="Arial"/>
                <w:color w:val="000000" w:themeColor="dark1"/>
                <w:kern w:val="24"/>
                <w:sz w:val="24"/>
                <w:szCs w:val="24"/>
                <w:lang w:val="en-GB" w:eastAsia="de-DE"/>
              </w:rPr>
            </w:pPr>
            <w:r w:rsidRPr="00B26B16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en-US" w:eastAsia="de-DE"/>
              </w:rPr>
              <w:t>IPAQ category of individual’s physical activity level</w:t>
            </w:r>
          </w:p>
        </w:tc>
      </w:tr>
    </w:tbl>
    <w:p w:rsidR="006F3EBC" w:rsidRPr="00B26B16" w:rsidRDefault="006F3EBC" w:rsidP="006F3EBC">
      <w:pPr>
        <w:pStyle w:val="Textbody"/>
        <w:spacing w:after="0" w:line="480" w:lineRule="auto"/>
        <w:rPr>
          <w:rFonts w:ascii="Arial" w:hAnsi="Arial" w:cs="Arial"/>
          <w:b/>
          <w:shd w:val="clear" w:color="auto" w:fill="FFFFFF"/>
          <w:lang w:val="en-GB"/>
        </w:rPr>
      </w:pPr>
    </w:p>
    <w:p w:rsidR="00E9778F" w:rsidRPr="006F3EBC" w:rsidRDefault="00252A26">
      <w:pPr>
        <w:rPr>
          <w:lang w:val="en-GB"/>
        </w:rPr>
      </w:pPr>
    </w:p>
    <w:sectPr w:rsidR="00E9778F" w:rsidRPr="006F3EBC" w:rsidSect="000677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6F3EBC"/>
    <w:rsid w:val="00067718"/>
    <w:rsid w:val="00252A26"/>
    <w:rsid w:val="005D7BC9"/>
    <w:rsid w:val="006F3EBC"/>
    <w:rsid w:val="00794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EB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6F3EBC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Arial Unicode MS" w:hAnsi="Liberation Serif" w:cs="Arial Unicode MS"/>
      <w:color w:val="00000A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F3EBC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Krüger</dc:creator>
  <cp:keywords/>
  <dc:description/>
  <cp:lastModifiedBy>cbaylon</cp:lastModifiedBy>
  <cp:revision>2</cp:revision>
  <dcterms:created xsi:type="dcterms:W3CDTF">2016-11-30T11:12:00Z</dcterms:created>
  <dcterms:modified xsi:type="dcterms:W3CDTF">2016-12-13T05:29:00Z</dcterms:modified>
</cp:coreProperties>
</file>